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A323C" w14:textId="63E41284" w:rsidR="001A53E1" w:rsidRPr="00FB3D9B" w:rsidRDefault="00074012" w:rsidP="145F6A11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ppendix</w:t>
      </w:r>
      <w:r w:rsidR="001A53E1" w:rsidRPr="00FB3D9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1: </w:t>
      </w:r>
      <w:r w:rsidR="00FB3D9B" w:rsidRPr="00FB3D9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lack Students Talk (BST) focus group topic guides for attendee and facilitator focus groups </w:t>
      </w:r>
    </w:p>
    <w:p w14:paraId="0BEA79B1" w14:textId="77777777" w:rsidR="001A53E1" w:rsidRDefault="001A53E1" w:rsidP="145F6A1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4EE47D" w14:textId="77777777" w:rsidR="00766409" w:rsidRDefault="00766409" w:rsidP="007664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Style w:val="TableGrid"/>
        <w:tblW w:w="9015" w:type="dxa"/>
        <w:tblLayout w:type="fixed"/>
        <w:tblLook w:val="0400" w:firstRow="0" w:lastRow="0" w:firstColumn="0" w:lastColumn="0" w:noHBand="0" w:noVBand="1"/>
      </w:tblPr>
      <w:tblGrid>
        <w:gridCol w:w="570"/>
        <w:gridCol w:w="4978"/>
        <w:gridCol w:w="3467"/>
      </w:tblGrid>
      <w:tr w:rsidR="001A53E1" w14:paraId="4CC6DB03" w14:textId="77777777" w:rsidTr="00343DF2">
        <w:tc>
          <w:tcPr>
            <w:tcW w:w="9015" w:type="dxa"/>
            <w:gridSpan w:val="3"/>
          </w:tcPr>
          <w:p w14:paraId="4C1E9FCC" w14:textId="77967F0F" w:rsidR="001A53E1" w:rsidRDefault="001A53E1" w:rsidP="001A5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45F6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ST Attende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ocus Group</w:t>
            </w:r>
            <w:r w:rsidRPr="145F6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pic Guide</w:t>
            </w:r>
          </w:p>
          <w:p w14:paraId="349B8194" w14:textId="5C920F61" w:rsidR="001A53E1" w:rsidRDefault="001A53E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53E1" w14:paraId="0ABC0ECD" w14:textId="77777777" w:rsidTr="001A53E1">
        <w:tc>
          <w:tcPr>
            <w:tcW w:w="570" w:type="dxa"/>
          </w:tcPr>
          <w:p w14:paraId="38F39E51" w14:textId="3A36C3A9" w:rsidR="001A53E1" w:rsidRDefault="001A53E1" w:rsidP="001A53E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978" w:type="dxa"/>
          </w:tcPr>
          <w:p w14:paraId="750D63CA" w14:textId="61FD055B" w:rsidR="001A53E1" w:rsidRDefault="001A53E1" w:rsidP="001A53E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467" w:type="dxa"/>
          </w:tcPr>
          <w:p w14:paraId="1DBA2F7A" w14:textId="42C36187" w:rsidR="001A53E1" w:rsidRDefault="001A53E1" w:rsidP="001A53E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mpts</w:t>
            </w:r>
          </w:p>
        </w:tc>
      </w:tr>
      <w:tr w:rsidR="001A53E1" w14:paraId="6D239F02" w14:textId="77777777" w:rsidTr="001A53E1">
        <w:tc>
          <w:tcPr>
            <w:tcW w:w="570" w:type="dxa"/>
            <w:hideMark/>
          </w:tcPr>
          <w:p w14:paraId="03CCF08A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8" w:type="dxa"/>
            <w:hideMark/>
          </w:tcPr>
          <w:p w14:paraId="68348791" w14:textId="41FBD875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ere your personal reasons for attending Black Students Talk?</w:t>
            </w:r>
          </w:p>
        </w:tc>
        <w:tc>
          <w:tcPr>
            <w:tcW w:w="3467" w:type="dxa"/>
          </w:tcPr>
          <w:p w14:paraId="4241B0AC" w14:textId="5BF111B2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ntal health concerns? Wellbeing concerns? </w:t>
            </w:r>
          </w:p>
        </w:tc>
      </w:tr>
      <w:tr w:rsidR="001A53E1" w14:paraId="75003F90" w14:textId="77777777" w:rsidTr="001A53E1">
        <w:tc>
          <w:tcPr>
            <w:tcW w:w="570" w:type="dxa"/>
            <w:hideMark/>
          </w:tcPr>
          <w:p w14:paraId="0A97F87B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8" w:type="dxa"/>
            <w:hideMark/>
          </w:tcPr>
          <w:p w14:paraId="032437C4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were your expectations towards BST before attending a session? What are your opinions of BST now? </w:t>
            </w:r>
          </w:p>
        </w:tc>
        <w:tc>
          <w:tcPr>
            <w:tcW w:w="3467" w:type="dxa"/>
          </w:tcPr>
          <w:p w14:paraId="1F7C0CB5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3E1" w14:paraId="0233DB1B" w14:textId="77777777" w:rsidTr="001A53E1">
        <w:tc>
          <w:tcPr>
            <w:tcW w:w="570" w:type="dxa"/>
            <w:hideMark/>
          </w:tcPr>
          <w:p w14:paraId="259376EB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8" w:type="dxa"/>
          </w:tcPr>
          <w:p w14:paraId="2545D5BD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your takeaways from attending BST sessions?</w:t>
            </w:r>
          </w:p>
          <w:p w14:paraId="03256844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4D1D9972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started new habits/behaviours/ways of thinking because of coming to BST session(s)? If so, what things have you started doing?</w:t>
            </w:r>
          </w:p>
          <w:p w14:paraId="039492B8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5CD6153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s to social, physical, living, educational environments?</w:t>
            </w:r>
          </w:p>
          <w:p w14:paraId="631BAE1A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7F30C83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s to mental health, mental wellbeing, emotional health?</w:t>
            </w:r>
          </w:p>
        </w:tc>
      </w:tr>
      <w:tr w:rsidR="001A53E1" w14:paraId="198F67CF" w14:textId="77777777" w:rsidTr="001A53E1">
        <w:tc>
          <w:tcPr>
            <w:tcW w:w="570" w:type="dxa"/>
            <w:hideMark/>
          </w:tcPr>
          <w:p w14:paraId="1A69424C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8" w:type="dxa"/>
          </w:tcPr>
          <w:p w14:paraId="53212CE3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worked well and what would you like to be different about the BST sessions? </w:t>
            </w:r>
          </w:p>
          <w:p w14:paraId="3AC3D1B0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055022E2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about structure? Time? Facilitators?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vertisement of the sessions?</w:t>
            </w:r>
          </w:p>
          <w:p w14:paraId="6E56F8B0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3E1" w14:paraId="0CA0C9DB" w14:textId="77777777" w:rsidTr="001A53E1">
        <w:tc>
          <w:tcPr>
            <w:tcW w:w="570" w:type="dxa"/>
            <w:hideMark/>
          </w:tcPr>
          <w:p w14:paraId="2D8E2B05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8" w:type="dxa"/>
            <w:hideMark/>
          </w:tcPr>
          <w:p w14:paraId="421528D9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your thoughts on the topics and themes discussed at the BST session(s)? </w:t>
            </w:r>
          </w:p>
        </w:tc>
        <w:tc>
          <w:tcPr>
            <w:tcW w:w="3467" w:type="dxa"/>
            <w:hideMark/>
          </w:tcPr>
          <w:p w14:paraId="40CCD1FE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abou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evance? topics to add? topics to take away?</w:t>
            </w:r>
          </w:p>
        </w:tc>
      </w:tr>
      <w:tr w:rsidR="001A53E1" w14:paraId="3B1BB010" w14:textId="77777777" w:rsidTr="001A53E1">
        <w:tc>
          <w:tcPr>
            <w:tcW w:w="570" w:type="dxa"/>
            <w:hideMark/>
          </w:tcPr>
          <w:p w14:paraId="0F6C7C1A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8" w:type="dxa"/>
            <w:hideMark/>
          </w:tcPr>
          <w:p w14:paraId="4FE1A4FF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ase tell us anything you wish for us to know about how you feel about BST?</w:t>
            </w:r>
          </w:p>
        </w:tc>
        <w:tc>
          <w:tcPr>
            <w:tcW w:w="3467" w:type="dxa"/>
          </w:tcPr>
          <w:p w14:paraId="1E83A347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03E246A" w14:textId="77777777" w:rsidR="00766409" w:rsidRDefault="00766409" w:rsidP="0076640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B07BEBD" w14:textId="77777777" w:rsidR="00766409" w:rsidRDefault="00766409" w:rsidP="007664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88CA373" w14:textId="77777777" w:rsidR="00766409" w:rsidRDefault="00766409" w:rsidP="007664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dTable1Light"/>
        <w:tblW w:w="9015" w:type="dxa"/>
        <w:tblLayout w:type="fixed"/>
        <w:tblLook w:val="0400" w:firstRow="0" w:lastRow="0" w:firstColumn="0" w:lastColumn="0" w:noHBand="0" w:noVBand="1"/>
      </w:tblPr>
      <w:tblGrid>
        <w:gridCol w:w="570"/>
        <w:gridCol w:w="4978"/>
        <w:gridCol w:w="3467"/>
      </w:tblGrid>
      <w:tr w:rsidR="001A53E1" w14:paraId="170F4CA4" w14:textId="77777777" w:rsidTr="00AD7212">
        <w:tc>
          <w:tcPr>
            <w:tcW w:w="9015" w:type="dxa"/>
            <w:gridSpan w:val="3"/>
          </w:tcPr>
          <w:p w14:paraId="1B72C401" w14:textId="62BA0EAF" w:rsidR="001A53E1" w:rsidRDefault="001A53E1" w:rsidP="001A5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45F6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ST Facilitator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cus Group</w:t>
            </w:r>
            <w:r w:rsidRPr="145F6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pic Guide</w:t>
            </w:r>
          </w:p>
          <w:p w14:paraId="2037C863" w14:textId="42886226" w:rsidR="001A53E1" w:rsidRDefault="001A53E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53E1" w14:paraId="6154E941" w14:textId="77777777" w:rsidTr="001A53E1">
        <w:tc>
          <w:tcPr>
            <w:tcW w:w="570" w:type="dxa"/>
          </w:tcPr>
          <w:p w14:paraId="34542638" w14:textId="77034157" w:rsidR="001A53E1" w:rsidRDefault="001A53E1" w:rsidP="001A53E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978" w:type="dxa"/>
          </w:tcPr>
          <w:p w14:paraId="1B4AFF86" w14:textId="52EE9FD4" w:rsidR="001A53E1" w:rsidRDefault="001A53E1" w:rsidP="001A53E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467" w:type="dxa"/>
          </w:tcPr>
          <w:p w14:paraId="27396E9B" w14:textId="2776750A" w:rsidR="001A53E1" w:rsidRDefault="001A53E1" w:rsidP="001A53E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mpts</w:t>
            </w:r>
          </w:p>
        </w:tc>
      </w:tr>
      <w:tr w:rsidR="001A53E1" w14:paraId="755185E5" w14:textId="77777777" w:rsidTr="001A53E1">
        <w:tc>
          <w:tcPr>
            <w:tcW w:w="570" w:type="dxa"/>
            <w:hideMark/>
          </w:tcPr>
          <w:p w14:paraId="40FBFEC7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8" w:type="dxa"/>
            <w:hideMark/>
          </w:tcPr>
          <w:p w14:paraId="1E69F1E9" w14:textId="0A887633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ere your reasons for joining Black Students Talk as a facilitator?</w:t>
            </w:r>
          </w:p>
        </w:tc>
        <w:tc>
          <w:tcPr>
            <w:tcW w:w="3467" w:type="dxa"/>
          </w:tcPr>
          <w:p w14:paraId="61723469" w14:textId="6BAB24FA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 reasons? Professional reasons?</w:t>
            </w:r>
          </w:p>
        </w:tc>
      </w:tr>
      <w:tr w:rsidR="001A53E1" w14:paraId="199976FF" w14:textId="77777777" w:rsidTr="001A53E1">
        <w:tc>
          <w:tcPr>
            <w:tcW w:w="570" w:type="dxa"/>
            <w:hideMark/>
          </w:tcPr>
          <w:p w14:paraId="538A95A8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8" w:type="dxa"/>
            <w:hideMark/>
          </w:tcPr>
          <w:p w14:paraId="069C246D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were your expectations towards BST before facilitating a session? What are your opinions of BST now? </w:t>
            </w:r>
          </w:p>
        </w:tc>
        <w:tc>
          <w:tcPr>
            <w:tcW w:w="3467" w:type="dxa"/>
          </w:tcPr>
          <w:p w14:paraId="2F2E2DA2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3E1" w14:paraId="334327CD" w14:textId="77777777" w:rsidTr="001A53E1">
        <w:tc>
          <w:tcPr>
            <w:tcW w:w="570" w:type="dxa"/>
            <w:hideMark/>
          </w:tcPr>
          <w:p w14:paraId="2F76D1A1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8" w:type="dxa"/>
          </w:tcPr>
          <w:p w14:paraId="7C54E1C7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your takeaways from attending BST sessions?</w:t>
            </w:r>
          </w:p>
          <w:p w14:paraId="5F669CC2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39ED6E5D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28F40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ve you started new habits/behaviours/ways of thinking because of coming to </w:t>
            </w:r>
            <w:r w:rsidRPr="128F40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ST session(s)? If so, what things have you started doing?</w:t>
            </w:r>
          </w:p>
          <w:p w14:paraId="03654401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C90AFD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28F40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nges to social, physical, living, educational environments?</w:t>
            </w:r>
          </w:p>
          <w:p w14:paraId="1A081381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366366F" w14:textId="391833A2" w:rsidR="001A53E1" w:rsidRDefault="001A53E1" w:rsidP="001A53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28F40B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nges to mental health, mental wellbeing, emotional health?</w:t>
            </w:r>
          </w:p>
        </w:tc>
      </w:tr>
      <w:tr w:rsidR="001A53E1" w14:paraId="7D88FE58" w14:textId="77777777" w:rsidTr="001A53E1">
        <w:tc>
          <w:tcPr>
            <w:tcW w:w="570" w:type="dxa"/>
            <w:hideMark/>
          </w:tcPr>
          <w:p w14:paraId="325AB778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978" w:type="dxa"/>
            <w:hideMark/>
          </w:tcPr>
          <w:p w14:paraId="5D3D41D2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have you learnt about yourself personally and/or professionally since becoming a BST facilitator? </w:t>
            </w:r>
          </w:p>
        </w:tc>
        <w:tc>
          <w:tcPr>
            <w:tcW w:w="3467" w:type="dxa"/>
          </w:tcPr>
          <w:p w14:paraId="1212FD38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3E1" w14:paraId="034D1EDC" w14:textId="77777777" w:rsidTr="001A53E1">
        <w:tc>
          <w:tcPr>
            <w:tcW w:w="570" w:type="dxa"/>
            <w:hideMark/>
          </w:tcPr>
          <w:p w14:paraId="0B926E3B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8" w:type="dxa"/>
            <w:hideMark/>
          </w:tcPr>
          <w:p w14:paraId="0B9B9571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orked well and what would you like to be different about BST training? </w:t>
            </w:r>
          </w:p>
        </w:tc>
        <w:tc>
          <w:tcPr>
            <w:tcW w:w="3467" w:type="dxa"/>
          </w:tcPr>
          <w:p w14:paraId="6AC0D8E1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3E1" w14:paraId="0B75119F" w14:textId="77777777" w:rsidTr="001A53E1">
        <w:tc>
          <w:tcPr>
            <w:tcW w:w="570" w:type="dxa"/>
            <w:hideMark/>
          </w:tcPr>
          <w:p w14:paraId="40A59FB6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8" w:type="dxa"/>
            <w:hideMark/>
          </w:tcPr>
          <w:p w14:paraId="2CECCF07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orked well and what would you like to be different about BST supervision? </w:t>
            </w:r>
          </w:p>
        </w:tc>
        <w:tc>
          <w:tcPr>
            <w:tcW w:w="3467" w:type="dxa"/>
          </w:tcPr>
          <w:p w14:paraId="13CF1C15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53E1" w14:paraId="7684083E" w14:textId="77777777" w:rsidTr="001A53E1">
        <w:tc>
          <w:tcPr>
            <w:tcW w:w="570" w:type="dxa"/>
            <w:hideMark/>
          </w:tcPr>
          <w:p w14:paraId="2531B8E3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8" w:type="dxa"/>
          </w:tcPr>
          <w:p w14:paraId="7F8E91CF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ase tell us anything you wish for us to know about how you feel about BST?</w:t>
            </w:r>
          </w:p>
          <w:p w14:paraId="1B7CBEFE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1BB7D571" w14:textId="77777777" w:rsidR="001A53E1" w:rsidRDefault="001A53E1" w:rsidP="001A53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23D3B91" w14:textId="77777777" w:rsidR="00766409" w:rsidRDefault="00766409" w:rsidP="007664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499FE7" w14:textId="77777777" w:rsidR="00C11989" w:rsidRDefault="00C11989"/>
    <w:sectPr w:rsidR="00C1198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CB795" w14:textId="77777777" w:rsidR="00050E8F" w:rsidRDefault="00050E8F" w:rsidP="00292F61">
      <w:pPr>
        <w:spacing w:after="0" w:line="240" w:lineRule="auto"/>
      </w:pPr>
      <w:r>
        <w:separator/>
      </w:r>
    </w:p>
  </w:endnote>
  <w:endnote w:type="continuationSeparator" w:id="0">
    <w:p w14:paraId="48CAD92E" w14:textId="77777777" w:rsidR="00050E8F" w:rsidRDefault="00050E8F" w:rsidP="00292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E1B1A" w14:textId="77777777" w:rsidR="00050E8F" w:rsidRDefault="00050E8F" w:rsidP="00292F61">
      <w:pPr>
        <w:spacing w:after="0" w:line="240" w:lineRule="auto"/>
      </w:pPr>
      <w:r>
        <w:separator/>
      </w:r>
    </w:p>
  </w:footnote>
  <w:footnote w:type="continuationSeparator" w:id="0">
    <w:p w14:paraId="79A87A63" w14:textId="77777777" w:rsidR="00050E8F" w:rsidRDefault="00050E8F" w:rsidP="00292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D7F5A" w14:textId="48E3D687" w:rsidR="00292F61" w:rsidRDefault="001A53E1" w:rsidP="00292F61">
    <w:pPr>
      <w:pStyle w:val="Header"/>
      <w:jc w:val="right"/>
    </w:pPr>
    <w:r>
      <w:tab/>
    </w:r>
    <w:r w:rsidR="00C76BD6">
      <w:t>Appendix 1_</w:t>
    </w:r>
    <w:r>
      <w:t xml:space="preserve">Focus Group </w:t>
    </w:r>
    <w:r w:rsidR="00292F61" w:rsidRPr="00292F61">
      <w:t>Topic Guid</w:t>
    </w:r>
    <w:r w:rsidR="00C76BD6">
      <w:t>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Mje0MDc2NjaxMDNX0lEKTi0uzszPAykwrgUAA8+T2SwAAAA="/>
  </w:docVars>
  <w:rsids>
    <w:rsidRoot w:val="00766409"/>
    <w:rsid w:val="00050E8F"/>
    <w:rsid w:val="00074012"/>
    <w:rsid w:val="000F7E49"/>
    <w:rsid w:val="001A53E1"/>
    <w:rsid w:val="00214917"/>
    <w:rsid w:val="00292F61"/>
    <w:rsid w:val="004F5117"/>
    <w:rsid w:val="00597E0C"/>
    <w:rsid w:val="006E3712"/>
    <w:rsid w:val="00766409"/>
    <w:rsid w:val="00C11989"/>
    <w:rsid w:val="00C76BD6"/>
    <w:rsid w:val="00EE62CE"/>
    <w:rsid w:val="00FB3D9B"/>
    <w:rsid w:val="128F40B4"/>
    <w:rsid w:val="145F6A11"/>
    <w:rsid w:val="79B549EB"/>
    <w:rsid w:val="7DDE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8B1A4"/>
  <w15:chartTrackingRefBased/>
  <w15:docId w15:val="{FC94BA62-2567-4A78-B84E-80CBD0811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409"/>
    <w:pPr>
      <w:spacing w:line="25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7664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5">
    <w:name w:val="Grid Table 5 Dark Accent 5"/>
    <w:basedOn w:val="TableNormal"/>
    <w:uiPriority w:val="50"/>
    <w:rsid w:val="007664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6640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292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F61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92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F61"/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39"/>
    <w:rsid w:val="001A5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53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1A53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8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71804-1D11-4DCA-B88D-F52BB5491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, Nkasi</dc:creator>
  <cp:keywords/>
  <dc:description/>
  <cp:lastModifiedBy>Nkasi Stoll</cp:lastModifiedBy>
  <cp:revision>12</cp:revision>
  <dcterms:created xsi:type="dcterms:W3CDTF">2021-06-21T16:03:00Z</dcterms:created>
  <dcterms:modified xsi:type="dcterms:W3CDTF">2023-05-14T17:28:00Z</dcterms:modified>
</cp:coreProperties>
</file>